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1A6" w:rsidRDefault="001169AD" w:rsidP="00F93D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bookmarkStart w:id="0" w:name="_GoBack"/>
      <w:bookmarkEnd w:id="0"/>
      <w:r w:rsidR="001274E8">
        <w:rPr>
          <w:rFonts w:ascii="Times New Roman" w:hAnsi="Times New Roman" w:cs="Times New Roman"/>
          <w:sz w:val="24"/>
          <w:szCs w:val="24"/>
        </w:rPr>
        <w:t xml:space="preserve"> CFU number of adherent bacteria to STEC</w:t>
      </w:r>
      <w:r w:rsidR="005F2014">
        <w:rPr>
          <w:rFonts w:ascii="Times New Roman" w:hAnsi="Times New Roman" w:cs="Times New Roman"/>
          <w:sz w:val="24"/>
          <w:szCs w:val="24"/>
        </w:rPr>
        <w:t xml:space="preserve"> per well</w:t>
      </w:r>
      <w:r w:rsidR="001274E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93DEE" w:rsidTr="00153D2D">
        <w:tc>
          <w:tcPr>
            <w:tcW w:w="2765" w:type="dxa"/>
          </w:tcPr>
          <w:p w:rsidR="00F93DEE" w:rsidRDefault="00360E21" w:rsidP="00360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 time of PCV2</w:t>
            </w:r>
          </w:p>
        </w:tc>
        <w:tc>
          <w:tcPr>
            <w:tcW w:w="2765" w:type="dxa"/>
          </w:tcPr>
          <w:p w:rsidR="00F93DEE" w:rsidRDefault="00360E21" w:rsidP="00033E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S2</w:t>
            </w:r>
            <w:r w:rsidR="00033E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</w:tcPr>
          <w:p w:rsidR="00F93DEE" w:rsidRDefault="00360E21" w:rsidP="00360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V2+SS2</w:t>
            </w:r>
          </w:p>
        </w:tc>
      </w:tr>
      <w:tr w:rsidR="00F93DEE" w:rsidTr="00153D2D">
        <w:tc>
          <w:tcPr>
            <w:tcW w:w="2765" w:type="dxa"/>
          </w:tcPr>
          <w:p w:rsidR="00F93DEE" w:rsidRDefault="00360E21" w:rsidP="00360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h</w:t>
            </w:r>
          </w:p>
        </w:tc>
        <w:tc>
          <w:tcPr>
            <w:tcW w:w="2765" w:type="dxa"/>
          </w:tcPr>
          <w:p w:rsidR="00F93DEE" w:rsidRDefault="00033ED9" w:rsidP="00033E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21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F21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3ED9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33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766" w:type="dxa"/>
          </w:tcPr>
          <w:p w:rsidR="00F93DEE" w:rsidRDefault="00596A83" w:rsidP="00596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1.200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F21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33E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9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33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F93DEE" w:rsidTr="00153D2D">
        <w:tc>
          <w:tcPr>
            <w:tcW w:w="2765" w:type="dxa"/>
          </w:tcPr>
          <w:p w:rsidR="00F93DEE" w:rsidRDefault="00360E21" w:rsidP="00360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h</w:t>
            </w:r>
          </w:p>
        </w:tc>
        <w:tc>
          <w:tcPr>
            <w:tcW w:w="2765" w:type="dxa"/>
          </w:tcPr>
          <w:p w:rsidR="00F93DEE" w:rsidRDefault="003F21B7" w:rsidP="003F21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8.225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448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33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766" w:type="dxa"/>
          </w:tcPr>
          <w:p w:rsidR="00F93DEE" w:rsidRDefault="003F21B7" w:rsidP="007F47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F47C6">
              <w:rPr>
                <w:rFonts w:ascii="Times New Roman" w:hAnsi="Times New Roman" w:cs="Times New Roman"/>
                <w:sz w:val="24"/>
                <w:szCs w:val="24"/>
              </w:rPr>
              <w:t>40.3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47C6">
              <w:rPr>
                <w:rFonts w:ascii="Times New Roman" w:hAnsi="Times New Roman" w:cs="Times New Roman"/>
                <w:sz w:val="24"/>
                <w:szCs w:val="24"/>
              </w:rPr>
              <w:t>3.6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33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F93DEE" w:rsidTr="00153D2D">
        <w:tc>
          <w:tcPr>
            <w:tcW w:w="2765" w:type="dxa"/>
          </w:tcPr>
          <w:p w:rsidR="00F93DEE" w:rsidRDefault="00360E21" w:rsidP="00360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h</w:t>
            </w:r>
          </w:p>
        </w:tc>
        <w:tc>
          <w:tcPr>
            <w:tcW w:w="2765" w:type="dxa"/>
          </w:tcPr>
          <w:p w:rsidR="00F93DEE" w:rsidRDefault="00F72BF8" w:rsidP="00F72B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3.200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14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33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766" w:type="dxa"/>
          </w:tcPr>
          <w:p w:rsidR="00F93DEE" w:rsidRDefault="00F72BF8" w:rsidP="00F72B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1.300 </w:t>
            </w:r>
            <w:r w:rsidRPr="006106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433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33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</w:tbl>
    <w:p w:rsidR="00F93DEE" w:rsidRPr="00610686" w:rsidRDefault="00813910" w:rsidP="00F93D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s were shown as </w:t>
      </w:r>
      <w:r w:rsidR="00610686" w:rsidRPr="00610686">
        <w:rPr>
          <w:rFonts w:ascii="Times New Roman" w:hAnsi="Times New Roman" w:cs="Times New Roman"/>
          <w:sz w:val="24"/>
          <w:szCs w:val="24"/>
        </w:rPr>
        <w:t>Mean</w:t>
      </w:r>
      <w:r w:rsidR="00610686">
        <w:rPr>
          <w:rFonts w:ascii="Times New Roman" w:hAnsi="Times New Roman" w:cs="Times New Roman"/>
          <w:sz w:val="24"/>
          <w:szCs w:val="24"/>
        </w:rPr>
        <w:t xml:space="preserve"> </w:t>
      </w:r>
      <w:r w:rsidR="00610686" w:rsidRPr="00610686">
        <w:rPr>
          <w:rFonts w:ascii="Times New Roman" w:hAnsi="Times New Roman" w:cs="Times New Roman"/>
          <w:sz w:val="24"/>
          <w:szCs w:val="24"/>
        </w:rPr>
        <w:t>±</w:t>
      </w:r>
      <w:r w:rsidR="005F2014">
        <w:rPr>
          <w:rFonts w:ascii="Times New Roman" w:hAnsi="Times New Roman" w:cs="Times New Roman"/>
          <w:sz w:val="24"/>
          <w:szCs w:val="24"/>
        </w:rPr>
        <w:t xml:space="preserve"> </w:t>
      </w:r>
      <w:r w:rsidR="005F2014" w:rsidRPr="00485E05">
        <w:rPr>
          <w:rFonts w:ascii="Times New Roman" w:hAnsi="Times New Roman" w:cs="Times New Roman"/>
          <w:sz w:val="24"/>
          <w:szCs w:val="24"/>
        </w:rPr>
        <w:t xml:space="preserve">SD of </w:t>
      </w:r>
      <w:r w:rsidR="008142F0">
        <w:rPr>
          <w:rFonts w:ascii="Times New Roman" w:hAnsi="Times New Roman" w:cs="Times New Roman"/>
          <w:sz w:val="24"/>
          <w:szCs w:val="24"/>
        </w:rPr>
        <w:t>five</w:t>
      </w:r>
      <w:r w:rsidR="005F2014" w:rsidRPr="00485E05">
        <w:rPr>
          <w:rFonts w:ascii="Times New Roman" w:hAnsi="Times New Roman" w:cs="Times New Roman"/>
          <w:sz w:val="24"/>
          <w:szCs w:val="24"/>
        </w:rPr>
        <w:t xml:space="preserve"> independent experiments.</w:t>
      </w:r>
    </w:p>
    <w:sectPr w:rsidR="00F93DEE" w:rsidRPr="00610686" w:rsidSect="0075049C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436" w:rsidRDefault="00427436" w:rsidP="001274E8">
      <w:r>
        <w:separator/>
      </w:r>
    </w:p>
  </w:endnote>
  <w:endnote w:type="continuationSeparator" w:id="0">
    <w:p w:rsidR="00427436" w:rsidRDefault="00427436" w:rsidP="00127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436" w:rsidRDefault="00427436" w:rsidP="001274E8">
      <w:r>
        <w:separator/>
      </w:r>
    </w:p>
  </w:footnote>
  <w:footnote w:type="continuationSeparator" w:id="0">
    <w:p w:rsidR="00427436" w:rsidRDefault="00427436" w:rsidP="00127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CE6"/>
    <w:rsid w:val="00033ED9"/>
    <w:rsid w:val="001169AD"/>
    <w:rsid w:val="001222FD"/>
    <w:rsid w:val="001274E8"/>
    <w:rsid w:val="00153D2D"/>
    <w:rsid w:val="00314088"/>
    <w:rsid w:val="00360E21"/>
    <w:rsid w:val="003F21B7"/>
    <w:rsid w:val="00427436"/>
    <w:rsid w:val="00477CE6"/>
    <w:rsid w:val="00596A83"/>
    <w:rsid w:val="005F2014"/>
    <w:rsid w:val="00610686"/>
    <w:rsid w:val="006C3595"/>
    <w:rsid w:val="0075049C"/>
    <w:rsid w:val="007F47C6"/>
    <w:rsid w:val="00813910"/>
    <w:rsid w:val="008142F0"/>
    <w:rsid w:val="00823FE3"/>
    <w:rsid w:val="008311A6"/>
    <w:rsid w:val="008E6045"/>
    <w:rsid w:val="00A701A7"/>
    <w:rsid w:val="00C33548"/>
    <w:rsid w:val="00D30B1B"/>
    <w:rsid w:val="00F2032A"/>
    <w:rsid w:val="00F61B46"/>
    <w:rsid w:val="00F72BF8"/>
    <w:rsid w:val="00F9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A264CB97-4234-4C8E-A492-2EDA2D3AA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27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1274E8"/>
    <w:rPr>
      <w:noProof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27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1274E8"/>
    <w:rPr>
      <w:noProof/>
      <w:sz w:val="18"/>
      <w:szCs w:val="18"/>
    </w:rPr>
  </w:style>
  <w:style w:type="table" w:styleId="Grilledutableau">
    <w:name w:val="Table Grid"/>
    <w:basedOn w:val="TableauNormal"/>
    <w:uiPriority w:val="39"/>
    <w:rsid w:val="00F93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1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问题</dc:creator>
  <cp:keywords/>
  <dc:description/>
  <cp:lastModifiedBy>ecoulamy</cp:lastModifiedBy>
  <cp:revision>2</cp:revision>
  <dcterms:created xsi:type="dcterms:W3CDTF">2020-02-14T13:11:00Z</dcterms:created>
  <dcterms:modified xsi:type="dcterms:W3CDTF">2020-02-14T13:11:00Z</dcterms:modified>
</cp:coreProperties>
</file>